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Appendix 1. Search Strategy</w:t>
      </w:r>
    </w:p>
    <w:p w:rsidR="00000000" w:rsidDel="00000000" w:rsidP="00000000" w:rsidRDefault="00000000" w:rsidRPr="00000000" w14:paraId="00000002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The literature search was performed on September 24, 2024, in PubMed/MEDLINE, Embase, Cochrane Library, and BVS. The search strategy was designed to identify studies evaluating anterior lumbar interbody fusion (ALIF), particularly stand-alone ALIF and ALIF supplemented with posterior pedicle screw fixation, with emphasis on pseudarthrosis, fusion failure, and related radiological outcomes. Controlled vocabulary terms and free-text keywords were combined using Boolean operators. No language restrictions were applied during the initial search. The search was restricted to studies published from January 2013 to September 2024.</w:t>
      </w:r>
    </w:p>
    <w:p w:rsidR="00000000" w:rsidDel="00000000" w:rsidP="00000000" w:rsidRDefault="00000000" w:rsidRPr="00000000" w14:paraId="00000003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PubMed/MEDLINE</w:t>
      </w:r>
    </w:p>
    <w:p w:rsidR="00000000" w:rsidDel="00000000" w:rsidP="00000000" w:rsidRDefault="00000000" w:rsidRPr="00000000" w14:paraId="00000004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Search date: September 24, 2024</w:t>
        <w:br w:type="textWrapping"/>
        <w:t xml:space="preserve">Time frame: January 2013 to September 2024</w:t>
        <w:br w:type="textWrapping"/>
        <w:t xml:space="preserve">Records identified: 185</w:t>
      </w:r>
    </w:p>
    <w:p w:rsidR="00000000" w:rsidDel="00000000" w:rsidP="00000000" w:rsidRDefault="00000000" w:rsidRPr="00000000" w14:paraId="00000005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Search strategy:</w:t>
      </w:r>
    </w:p>
    <w:p w:rsidR="00000000" w:rsidDel="00000000" w:rsidP="00000000" w:rsidRDefault="00000000" w:rsidRPr="00000000" w14:paraId="00000006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(("Anterior Lumbar Interbody Fusion"[Mesh] OR "anterior lumbar interbody fusion"[Title/Abstract] OR "ALIF"[Title/Abstract] OR "lumbar interbody fusion"[Title/Abstract] OR "anterior interbody fusion"[Title/Abstract])</w:t>
        <w:br w:type="textWrapping"/>
        <w:t xml:space="preserve">AND</w:t>
        <w:br w:type="textWrapping"/>
        <w:t xml:space="preserve">("Pseudarthrosis"[Mesh] OR pseudarthrosis[Title/Abstract] OR pseudoarthrosis[Title/Abstract] OR "nonunion"[Title/Abstract] OR "non-union"[Title/Abstract] OR "fusion failure"[Title/Abstract] OR "failed fusion"[Title/Abstract] OR "lack of fusion"[Title/Abstract] OR "arthrodesis failure"[Title/Abstract])</w:t>
        <w:br w:type="textWrapping"/>
        <w:t xml:space="preserve">AND</w:t>
        <w:br w:type="textWrapping"/>
        <w:t xml:space="preserve">("Lumbar Vertebrae"[Mesh] OR lumbar[Title/Abstract] OR lumbosacral[Title/Abstract])</w:t>
        <w:br w:type="textWrapping"/>
        <w:t xml:space="preserve">AND</w:t>
        <w:br w:type="textWrapping"/>
        <w:t xml:space="preserve">("Degenerative Disc Disease"[Title/Abstract] OR degenerative[Title/Abstract] OR "spondylolisthesis"[Mesh] OR spondylolisthesis[Title/Abstract] OR "spinal stenosis"[Mesh] OR stenosis[Title/Abstract] OR "disc degeneration"[Title/Abstract]))</w:t>
      </w:r>
    </w:p>
    <w:p w:rsidR="00000000" w:rsidDel="00000000" w:rsidP="00000000" w:rsidRDefault="00000000" w:rsidRPr="00000000" w14:paraId="00000007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Filters applied: publication date from 2013/01/01 to 2024/09/24.</w:t>
      </w:r>
    </w:p>
    <w:p w:rsidR="00000000" w:rsidDel="00000000" w:rsidP="00000000" w:rsidRDefault="00000000" w:rsidRPr="00000000" w14:paraId="00000008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Embase</w:t>
      </w:r>
    </w:p>
    <w:p w:rsidR="00000000" w:rsidDel="00000000" w:rsidP="00000000" w:rsidRDefault="00000000" w:rsidRPr="00000000" w14:paraId="00000009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Search date: September 24, 2024</w:t>
        <w:br w:type="textWrapping"/>
        <w:t xml:space="preserve">Time frame: January 2013 to September 2024</w:t>
        <w:br w:type="textWrapping"/>
        <w:t xml:space="preserve">Records identified: 317</w:t>
      </w:r>
    </w:p>
    <w:p w:rsidR="00000000" w:rsidDel="00000000" w:rsidP="00000000" w:rsidRDefault="00000000" w:rsidRPr="00000000" w14:paraId="0000000A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Search strategy:</w:t>
      </w:r>
    </w:p>
    <w:p w:rsidR="00000000" w:rsidDel="00000000" w:rsidP="00000000" w:rsidRDefault="00000000" w:rsidRPr="00000000" w14:paraId="0000000B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('anterior lumbar interbody fusion'/exp OR 'anterior lumbar interbody fusion',ab OR alif,ab OR 'lumbar interbody fusion',ab OR 'anterior interbody fusion',ab)</w:t>
        <w:br w:type="textWrapping"/>
        <w:t xml:space="preserve">AND</w:t>
        <w:br w:type="textWrapping"/>
        <w:t xml:space="preserve">('pseudarthrosis'/exp OR pseudarthrosis,ab OR pseudoarthrosis,ab OR nonunion,ab OR 'non union',ab OR 'non-union',ab OR 'fusion failure',ab OR 'failed fusion',ab OR 'lack of fusion',ab OR 'arthrodesis failure',ab)</w:t>
        <w:br w:type="textWrapping"/>
        <w:t xml:space="preserve">AND</w:t>
        <w:br w:type="textWrapping"/>
        <w:t xml:space="preserve">('lumbar spine'/exp OR lumbar,ab OR lumbosacral,ab)</w:t>
        <w:br w:type="textWrapping"/>
        <w:t xml:space="preserve">AND</w:t>
        <w:br w:type="textWrapping"/>
        <w:t xml:space="preserve">('degenerative disc disease'/exp OR degenerative,ab OR 'spondylolisthesis'/exp OR spondylolisthesis,ab OR 'spinal stenosis'/exp OR stenosis,ab OR 'disc degeneration',ab)</w:t>
      </w:r>
    </w:p>
    <w:p w:rsidR="00000000" w:rsidDel="00000000" w:rsidP="00000000" w:rsidRDefault="00000000" w:rsidRPr="00000000" w14:paraId="0000000C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Limits applied: 2013 to 2024.</w:t>
      </w:r>
    </w:p>
    <w:p w:rsidR="00000000" w:rsidDel="00000000" w:rsidP="00000000" w:rsidRDefault="00000000" w:rsidRPr="00000000" w14:paraId="0000000D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Cochrane Library</w:t>
      </w:r>
    </w:p>
    <w:p w:rsidR="00000000" w:rsidDel="00000000" w:rsidP="00000000" w:rsidRDefault="00000000" w:rsidRPr="00000000" w14:paraId="0000000E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Search date: September 24, 2024</w:t>
        <w:br w:type="textWrapping"/>
        <w:t xml:space="preserve">Time frame: January 2013 to September 2024</w:t>
        <w:br w:type="textWrapping"/>
        <w:t xml:space="preserve">Records identified: 71</w:t>
      </w:r>
    </w:p>
    <w:p w:rsidR="00000000" w:rsidDel="00000000" w:rsidP="00000000" w:rsidRDefault="00000000" w:rsidRPr="00000000" w14:paraId="0000000F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Search strategy:</w:t>
      </w:r>
    </w:p>
    <w:p w:rsidR="00000000" w:rsidDel="00000000" w:rsidP="00000000" w:rsidRDefault="00000000" w:rsidRPr="00000000" w14:paraId="00000010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("anterior lumbar interbody fusion" OR ALIF OR "lumbar interbody fusion" OR "anterior interbody fusion")</w:t>
        <w:br w:type="textWrapping"/>
        <w:t xml:space="preserve">AND</w:t>
        <w:br w:type="textWrapping"/>
        <w:t xml:space="preserve">(pseudarthrosis OR pseudoarthrosis OR nonunion OR "non-union" OR "fusion failure" OR "failed fusion" OR "lack of fusion" OR "arthrodesis failure")</w:t>
        <w:br w:type="textWrapping"/>
        <w:t xml:space="preserve">AND</w:t>
        <w:br w:type="textWrapping"/>
        <w:t xml:space="preserve">(lumbar OR lumbosacral)</w:t>
        <w:br w:type="textWrapping"/>
        <w:t xml:space="preserve">AND</w:t>
        <w:br w:type="textWrapping"/>
        <w:t xml:space="preserve">(degenerative OR "degenerative disc disease" OR spondylolisthesis OR stenosis OR "spinal stenosis" OR "disc degeneration")</w:t>
      </w:r>
    </w:p>
    <w:p w:rsidR="00000000" w:rsidDel="00000000" w:rsidP="00000000" w:rsidRDefault="00000000" w:rsidRPr="00000000" w14:paraId="00000011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Limits applied: publication date from January 2013 to September 2024.</w:t>
      </w:r>
    </w:p>
    <w:p w:rsidR="00000000" w:rsidDel="00000000" w:rsidP="00000000" w:rsidRDefault="00000000" w:rsidRPr="00000000" w14:paraId="00000012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BVS / Biblioteca Virtual em Saúde</w:t>
      </w:r>
    </w:p>
    <w:p w:rsidR="00000000" w:rsidDel="00000000" w:rsidP="00000000" w:rsidRDefault="00000000" w:rsidRPr="00000000" w14:paraId="00000013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Search date: September 24, 2024</w:t>
        <w:br w:type="textWrapping"/>
        <w:t xml:space="preserve">Time frame: January 2013 to September 2024</w:t>
        <w:br w:type="textWrapping"/>
        <w:t xml:space="preserve">Records identified: 212</w:t>
      </w:r>
    </w:p>
    <w:p w:rsidR="00000000" w:rsidDel="00000000" w:rsidP="00000000" w:rsidRDefault="00000000" w:rsidRPr="00000000" w14:paraId="00000014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Search strategy:</w:t>
      </w:r>
    </w:p>
    <w:p w:rsidR="00000000" w:rsidDel="00000000" w:rsidP="00000000" w:rsidRDefault="00000000" w:rsidRPr="00000000" w14:paraId="00000015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(("anterior lumbar interbody fusion" OR ALIF OR "lumbar interbody fusion" OR "anterior interbody fusion" OR "fusão intersomática lombar anterior" OR "fusão lombar anterior")</w:t>
        <w:br w:type="textWrapping"/>
        <w:t xml:space="preserve">AND</w:t>
        <w:br w:type="textWrapping"/>
        <w:t xml:space="preserve">(pseudarthrosis OR pseudoarthrosis OR nonunion OR "non-union" OR "fusion failure" OR "failed fusion" OR "arthrodesis failure" OR pseudoartrose OR pseudartrose OR "falha de fusão" OR "falha da artrodese")</w:t>
        <w:br w:type="textWrapping"/>
        <w:t xml:space="preserve">AND</w:t>
        <w:br w:type="textWrapping"/>
        <w:t xml:space="preserve">(lumbar OR lumbosacral OR lombar OR lombossacral)</w:t>
        <w:br w:type="textWrapping"/>
        <w:t xml:space="preserve">AND</w:t>
        <w:br w:type="textWrapping"/>
        <w:t xml:space="preserve">(degenerative OR "degenerative disc disease" OR spondylolisthesis OR stenosis OR "spinal stenosis" OR "disc degeneration" OR degenerativa OR "doença degenerativa do disco" OR espondilolistese OR estenose))</w:t>
      </w:r>
    </w:p>
    <w:p w:rsidR="00000000" w:rsidDel="00000000" w:rsidP="00000000" w:rsidRDefault="00000000" w:rsidRPr="00000000" w14:paraId="00000016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Limits applied: publication date from January 2013 to September 2024.</w:t>
      </w:r>
    </w:p>
    <w:p w:rsidR="00000000" w:rsidDel="00000000" w:rsidP="00000000" w:rsidRDefault="00000000" w:rsidRPr="00000000" w14:paraId="00000017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Across all databases, the references retrieved were exported to a reference manager, and duplicate records were removed before title and abstract screening. The final search yielded 785 records before duplicate removal: PubMed/MEDLINE (n = 185), Embase (n = 317), Cochrane Library (n = 71), and BVS (n = 212).</w:t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